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02607D" w14:textId="4E8DDDF7" w:rsidR="00105F4E" w:rsidRPr="00A65D95" w:rsidRDefault="00B612E3">
      <w:pPr>
        <w:rPr>
          <w:rFonts w:ascii="Times New Roman" w:hAnsi="Times New Roman" w:cs="Times New Roman"/>
          <w:b/>
        </w:rPr>
      </w:pPr>
      <w:r>
        <w:rPr>
          <w:rFonts w:ascii="Times New Roman" w:hAnsi="Times New Roman" w:cs="Times New Roman"/>
          <w:b/>
        </w:rPr>
        <w:t>Supporting</w:t>
      </w:r>
      <w:r w:rsidR="00A65D95" w:rsidRPr="00A65D95">
        <w:rPr>
          <w:rFonts w:ascii="Times New Roman" w:hAnsi="Times New Roman" w:cs="Times New Roman"/>
          <w:b/>
        </w:rPr>
        <w:t xml:space="preserve"> Information</w:t>
      </w:r>
    </w:p>
    <w:p w14:paraId="0C564860" w14:textId="77777777" w:rsidR="0015409A" w:rsidRDefault="0015409A">
      <w:pPr>
        <w:rPr>
          <w:rFonts w:ascii="Times New Roman" w:hAnsi="Times New Roman" w:cs="Times New Roman"/>
          <w:b/>
        </w:rPr>
      </w:pPr>
    </w:p>
    <w:p w14:paraId="220AB014" w14:textId="77777777" w:rsidR="001726BD" w:rsidRDefault="001726BD">
      <w:pPr>
        <w:rPr>
          <w:rFonts w:ascii="Times New Roman" w:hAnsi="Times New Roman" w:cs="Times New Roman"/>
          <w:b/>
        </w:rPr>
      </w:pPr>
    </w:p>
    <w:p w14:paraId="626FD6F8" w14:textId="4A7F8FA4" w:rsidR="00AD3AB8" w:rsidRPr="00AD3AB8" w:rsidRDefault="003C5700" w:rsidP="003C5700">
      <w:pPr>
        <w:spacing w:line="480" w:lineRule="auto"/>
        <w:rPr>
          <w:rFonts w:ascii="Times New Roman" w:hAnsi="Times New Roman" w:cs="Times New Roman"/>
          <w:b/>
        </w:rPr>
      </w:pPr>
      <w:r>
        <w:rPr>
          <w:rFonts w:ascii="Times New Roman" w:hAnsi="Times New Roman" w:cs="Times New Roman"/>
          <w:b/>
        </w:rPr>
        <w:t>S</w:t>
      </w:r>
      <w:r w:rsidR="000C4C72">
        <w:rPr>
          <w:rFonts w:ascii="Times New Roman" w:hAnsi="Times New Roman" w:cs="Times New Roman"/>
          <w:b/>
        </w:rPr>
        <w:t>2</w:t>
      </w:r>
      <w:r>
        <w:rPr>
          <w:rFonts w:ascii="Times New Roman" w:hAnsi="Times New Roman" w:cs="Times New Roman"/>
          <w:b/>
        </w:rPr>
        <w:t xml:space="preserve"> Text. </w:t>
      </w:r>
      <w:r w:rsidR="00AD3AB8" w:rsidRPr="00AD3AB8">
        <w:rPr>
          <w:rFonts w:ascii="Times New Roman" w:hAnsi="Times New Roman" w:cs="Times New Roman"/>
          <w:b/>
        </w:rPr>
        <w:t xml:space="preserve">mLANA acts </w:t>
      </w:r>
      <w:r w:rsidR="00AD3AB8" w:rsidRPr="00AD3AB8">
        <w:rPr>
          <w:rFonts w:ascii="Times New Roman" w:hAnsi="Times New Roman" w:cs="Times New Roman"/>
          <w:b/>
          <w:i/>
        </w:rPr>
        <w:t>in trans</w:t>
      </w:r>
      <w:r w:rsidR="00AD3AB8" w:rsidRPr="00AD3AB8">
        <w:rPr>
          <w:rFonts w:ascii="Times New Roman" w:hAnsi="Times New Roman" w:cs="Times New Roman"/>
          <w:b/>
        </w:rPr>
        <w:t xml:space="preserve"> on mTRs to mediate episome persistence</w:t>
      </w:r>
      <w:r w:rsidR="00B85CED">
        <w:rPr>
          <w:rFonts w:ascii="Times New Roman" w:hAnsi="Times New Roman" w:cs="Times New Roman"/>
          <w:b/>
        </w:rPr>
        <w:t>.</w:t>
      </w:r>
    </w:p>
    <w:p w14:paraId="7796D423" w14:textId="18AF50CE" w:rsidR="00AD3AB8" w:rsidRPr="00AD3AB8" w:rsidRDefault="00AD3AB8" w:rsidP="003C5700">
      <w:pPr>
        <w:spacing w:line="480" w:lineRule="auto"/>
        <w:ind w:firstLine="720"/>
        <w:rPr>
          <w:rFonts w:ascii="Times New Roman" w:hAnsi="Times New Roman" w:cs="Times New Roman"/>
        </w:rPr>
      </w:pPr>
      <w:r w:rsidRPr="00AD3AB8">
        <w:rPr>
          <w:rFonts w:ascii="Times New Roman" w:hAnsi="Times New Roman" w:cs="Times New Roman"/>
        </w:rPr>
        <w:t xml:space="preserve">mLANA acts on mTRs to mediate episome persistence when both are </w:t>
      </w:r>
      <w:r w:rsidRPr="00AD3AB8">
        <w:rPr>
          <w:rFonts w:ascii="Times New Roman" w:hAnsi="Times New Roman" w:cs="Times New Roman"/>
          <w:i/>
        </w:rPr>
        <w:t>in cis</w:t>
      </w:r>
      <w:r w:rsidRPr="00AD3AB8">
        <w:rPr>
          <w:rFonts w:ascii="Times New Roman" w:hAnsi="Times New Roman" w:cs="Times New Roman"/>
        </w:rPr>
        <w:t xml:space="preserve"> </w:t>
      </w:r>
      <w:r w:rsidR="00894889">
        <w:rPr>
          <w:rFonts w:ascii="Times New Roman" w:hAnsi="Times New Roman" w:cs="Times New Roman"/>
        </w:rPr>
        <w:fldChar w:fldCharType="begin"/>
      </w:r>
      <w:r w:rsidR="00894889">
        <w:rPr>
          <w:rFonts w:ascii="Times New Roman" w:hAnsi="Times New Roman" w:cs="Times New Roman"/>
        </w:rPr>
        <w:instrText xml:space="preserve"> ADDIN EN.CITE &lt;EndNote&gt;&lt;Cite&gt;&lt;Author&gt;Habison&lt;/Author&gt;&lt;Year&gt;2012&lt;/Year&gt;&lt;RecNum&gt;1406&lt;/RecNum&gt;&lt;DisplayText&gt;[1]&lt;/DisplayText&gt;&lt;record&gt;&lt;rec-number&gt;1406&lt;/rec-number&gt;&lt;foreign-keys&gt;&lt;key app="EN" db-id="ptfvaw2sedeadtezppf5pexfvd55xfzzws0x"&gt;1406&lt;/key&gt;&lt;/foreign-keys&gt;&lt;ref-type name="Journal Article"&gt;17&lt;/ref-type&gt;&lt;contributors&gt;&lt;authors&gt;&lt;author&gt;Habison, A. C.&lt;/author&gt;&lt;author&gt;Beauchemin, C.&lt;/author&gt;&lt;author&gt;Simas, J. P.&lt;/author&gt;&lt;author&gt;Usherwood, E. J.&lt;/author&gt;&lt;author&gt;Kaye, K. M.&lt;/author&gt;&lt;/authors&gt;&lt;/contributors&gt;&lt;auth-address&gt;Channing Laboratory and Departments of Medicine, Brigham and Women&amp;apos;s Hospital and Harvard Medical School, Boston, Massachusetts, USA.&lt;/auth-address&gt;&lt;titles&gt;&lt;title&gt;Murine Gammaherpesvirus 68 LANA Acts on Terminal Repeat DNA To Mediate Episome Persistence&lt;/title&gt;&lt;secondary-title&gt;J Virol&lt;/secondary-title&gt;&lt;/titles&gt;&lt;periodical&gt;&lt;full-title&gt;J Virol&lt;/full-title&gt;&lt;/periodical&gt;&lt;pages&gt;11863-76&lt;/pages&gt;&lt;volume&gt;86&lt;/volume&gt;&lt;number&gt;21&lt;/number&gt;&lt;edition&gt;2012/08/24&lt;/edition&gt;&lt;dates&gt;&lt;year&gt;2012&lt;/year&gt;&lt;pub-dates&gt;&lt;date&gt;Nov&lt;/date&gt;&lt;/pub-dates&gt;&lt;/dates&gt;&lt;isbn&gt;1098-5514 (Electronic)&amp;#xD;0022-538X (Linking)&lt;/isbn&gt;&lt;accession-num&gt;22915819&lt;/accession-num&gt;&lt;urls&gt;&lt;related-urls&gt;&lt;url&gt;http://www.ncbi.nlm.nih.gov/entrez/query.fcgi?cmd=Retrieve&amp;amp;db=PubMed&amp;amp;dopt=Citation&amp;amp;list_uids=22915819&lt;/url&gt;&lt;/related-urls&gt;&lt;/urls&gt;&lt;electronic-resource-num&gt;JVI.01656-12 [pii]&amp;#xD;10.1128/JVI.01656-12&lt;/electronic-resource-num&gt;&lt;language&gt;eng&lt;/language&gt;&lt;/record&gt;&lt;/Cite&gt;&lt;/EndNote&gt;</w:instrText>
      </w:r>
      <w:r w:rsidR="00894889">
        <w:rPr>
          <w:rFonts w:ascii="Times New Roman" w:hAnsi="Times New Roman" w:cs="Times New Roman"/>
        </w:rPr>
        <w:fldChar w:fldCharType="separate"/>
      </w:r>
      <w:r w:rsidR="00894889">
        <w:rPr>
          <w:rFonts w:ascii="Times New Roman" w:hAnsi="Times New Roman" w:cs="Times New Roman"/>
          <w:noProof/>
        </w:rPr>
        <w:t>[</w:t>
      </w:r>
      <w:hyperlink w:anchor="_ENREF_1" w:tooltip="Habison, 2012 #1406" w:history="1">
        <w:r w:rsidR="00894889">
          <w:rPr>
            <w:rFonts w:ascii="Times New Roman" w:hAnsi="Times New Roman" w:cs="Times New Roman"/>
            <w:noProof/>
          </w:rPr>
          <w:t>1</w:t>
        </w:r>
      </w:hyperlink>
      <w:r w:rsidR="00894889">
        <w:rPr>
          <w:rFonts w:ascii="Times New Roman" w:hAnsi="Times New Roman" w:cs="Times New Roman"/>
          <w:noProof/>
        </w:rPr>
        <w:t>]</w:t>
      </w:r>
      <w:r w:rsidR="00894889">
        <w:rPr>
          <w:rFonts w:ascii="Times New Roman" w:hAnsi="Times New Roman" w:cs="Times New Roman"/>
        </w:rPr>
        <w:fldChar w:fldCharType="end"/>
      </w:r>
      <w:r w:rsidRPr="00AD3AB8">
        <w:rPr>
          <w:rFonts w:ascii="Times New Roman" w:hAnsi="Times New Roman" w:cs="Times New Roman"/>
        </w:rPr>
        <w:t xml:space="preserve">, and we assessed here if mLANA can also act </w:t>
      </w:r>
      <w:r w:rsidRPr="00AD3AB8">
        <w:rPr>
          <w:rFonts w:ascii="Times New Roman" w:hAnsi="Times New Roman" w:cs="Times New Roman"/>
          <w:i/>
        </w:rPr>
        <w:t>in trans</w:t>
      </w:r>
      <w:r w:rsidRPr="00AD3AB8">
        <w:rPr>
          <w:rFonts w:ascii="Times New Roman" w:hAnsi="Times New Roman" w:cs="Times New Roman"/>
        </w:rPr>
        <w:t xml:space="preserve"> to mediate persistence. For these experiments, we used two independently derived G418 resistant cell lines, </w:t>
      </w:r>
      <w:r w:rsidR="002404C0" w:rsidRPr="00AD3AB8">
        <w:rPr>
          <w:rFonts w:ascii="Times New Roman" w:hAnsi="Times New Roman" w:cs="Times New Roman"/>
        </w:rPr>
        <w:t>A20-mLANAF(A) or A20-mLANAF(B)</w:t>
      </w:r>
      <w:r w:rsidR="002404C0">
        <w:rPr>
          <w:rFonts w:ascii="Times New Roman" w:hAnsi="Times New Roman" w:cs="Times New Roman"/>
        </w:rPr>
        <w:t xml:space="preserve">, </w:t>
      </w:r>
      <w:r w:rsidRPr="00AD3AB8">
        <w:rPr>
          <w:rFonts w:ascii="Times New Roman" w:hAnsi="Times New Roman" w:cs="Times New Roman"/>
        </w:rPr>
        <w:t xml:space="preserve">each </w:t>
      </w:r>
      <w:r w:rsidR="006E0861">
        <w:rPr>
          <w:rFonts w:ascii="Times New Roman" w:hAnsi="Times New Roman" w:cs="Times New Roman"/>
        </w:rPr>
        <w:t>of which stably express mLANAF</w:t>
      </w:r>
      <w:r w:rsidRPr="00AD3AB8">
        <w:rPr>
          <w:rFonts w:ascii="Times New Roman" w:hAnsi="Times New Roman" w:cs="Times New Roman"/>
        </w:rPr>
        <w:t>.</w:t>
      </w:r>
      <w:r w:rsidR="00E44BF6">
        <w:rPr>
          <w:rFonts w:ascii="Times New Roman" w:hAnsi="Times New Roman" w:cs="Times New Roman"/>
        </w:rPr>
        <w:t xml:space="preserve"> A20-mLANAF(B) (</w:t>
      </w:r>
      <w:r w:rsidR="00C75967">
        <w:rPr>
          <w:rFonts w:ascii="Times New Roman" w:hAnsi="Times New Roman" w:cs="Times New Roman"/>
        </w:rPr>
        <w:t>S3A Fig.</w:t>
      </w:r>
      <w:r w:rsidRPr="00AD3AB8">
        <w:rPr>
          <w:rFonts w:ascii="Times New Roman" w:hAnsi="Times New Roman" w:cs="Times New Roman"/>
        </w:rPr>
        <w:t xml:space="preserve">) expressed mLANA at a slightly reduced level compared to S11, an MHV68 latently infected, murine B tumor cell line, while mLANA expression was lower in A20-mLANAF(A) (described in </w:t>
      </w:r>
      <w:r w:rsidR="00894889">
        <w:rPr>
          <w:rFonts w:ascii="Times New Roman" w:hAnsi="Times New Roman" w:cs="Times New Roman"/>
        </w:rPr>
        <w:fldChar w:fldCharType="begin"/>
      </w:r>
      <w:r w:rsidR="00894889">
        <w:rPr>
          <w:rFonts w:ascii="Times New Roman" w:hAnsi="Times New Roman" w:cs="Times New Roman"/>
        </w:rPr>
        <w:instrText xml:space="preserve"> ADDIN EN.CITE &lt;EndNote&gt;&lt;Cite&gt;&lt;Author&gt;Habison&lt;/Author&gt;&lt;Year&gt;2012&lt;/Year&gt;&lt;RecNum&gt;1406&lt;/RecNum&gt;&lt;DisplayText&gt;[1]&lt;/DisplayText&gt;&lt;record&gt;&lt;rec-number&gt;1406&lt;/rec-number&gt;&lt;foreign-keys&gt;&lt;key app="EN" db-id="ptfvaw2sedeadtezppf5pexfvd55xfzzws0x"&gt;1406&lt;/key&gt;&lt;/foreign-keys&gt;&lt;ref-type name="Journal Article"&gt;17&lt;/ref-type&gt;&lt;contributors&gt;&lt;authors&gt;&lt;author&gt;Habison, A. C.&lt;/author&gt;&lt;author&gt;Beauchemin, C.&lt;/author&gt;&lt;author&gt;Simas, J. P.&lt;/author&gt;&lt;author&gt;Usherwood, E. J.&lt;/author&gt;&lt;author&gt;Kaye, K. M.&lt;/author&gt;&lt;/authors&gt;&lt;/contributors&gt;&lt;auth-address&gt;Channing Laboratory and Departments of Medicine, Brigham and Women&amp;apos;s Hospital and Harvard Medical School, Boston, Massachusetts, USA.&lt;/auth-address&gt;&lt;titles&gt;&lt;title&gt;Murine Gammaherpesvirus 68 LANA Acts on Terminal Repeat DNA To Mediate Episome Persistence&lt;/title&gt;&lt;secondary-title&gt;J Virol&lt;/secondary-title&gt;&lt;/titles&gt;&lt;periodical&gt;&lt;full-title&gt;J Virol&lt;/full-title&gt;&lt;/periodical&gt;&lt;pages&gt;11863-76&lt;/pages&gt;&lt;volume&gt;86&lt;/volume&gt;&lt;number&gt;21&lt;/number&gt;&lt;edition&gt;2012/08/24&lt;/edition&gt;&lt;dates&gt;&lt;year&gt;2012&lt;/year&gt;&lt;pub-dates&gt;&lt;date&gt;Nov&lt;/date&gt;&lt;/pub-dates&gt;&lt;/dates&gt;&lt;isbn&gt;1098-5514 (Electronic)&amp;#xD;0022-538X (Linking)&lt;/isbn&gt;&lt;accession-num&gt;22915819&lt;/accession-num&gt;&lt;urls&gt;&lt;related-urls&gt;&lt;url&gt;http://www.ncbi.nlm.nih.gov/entrez/query.fcgi?cmd=Retrieve&amp;amp;db=PubMed&amp;amp;dopt=Citation&amp;amp;list_uids=22915819&lt;/url&gt;&lt;/related-urls&gt;&lt;/urls&gt;&lt;electronic-resource-num&gt;JVI.01656-12 [pii]&amp;#xD;10.1128/JVI.01656-12&lt;/electronic-resource-num&gt;&lt;language&gt;eng&lt;/language&gt;&lt;/record&gt;&lt;/Cite&gt;&lt;/EndNote&gt;</w:instrText>
      </w:r>
      <w:r w:rsidR="00894889">
        <w:rPr>
          <w:rFonts w:ascii="Times New Roman" w:hAnsi="Times New Roman" w:cs="Times New Roman"/>
        </w:rPr>
        <w:fldChar w:fldCharType="separate"/>
      </w:r>
      <w:r w:rsidR="00894889">
        <w:rPr>
          <w:rFonts w:ascii="Times New Roman" w:hAnsi="Times New Roman" w:cs="Times New Roman"/>
          <w:noProof/>
        </w:rPr>
        <w:t>[</w:t>
      </w:r>
      <w:hyperlink w:anchor="_ENREF_1" w:tooltip="Habison, 2012 #1406" w:history="1">
        <w:r w:rsidR="00894889">
          <w:rPr>
            <w:rFonts w:ascii="Times New Roman" w:hAnsi="Times New Roman" w:cs="Times New Roman"/>
            <w:noProof/>
          </w:rPr>
          <w:t>1</w:t>
        </w:r>
      </w:hyperlink>
      <w:r w:rsidR="00894889">
        <w:rPr>
          <w:rFonts w:ascii="Times New Roman" w:hAnsi="Times New Roman" w:cs="Times New Roman"/>
          <w:noProof/>
        </w:rPr>
        <w:t>]</w:t>
      </w:r>
      <w:r w:rsidR="00894889">
        <w:rPr>
          <w:rFonts w:ascii="Times New Roman" w:hAnsi="Times New Roman" w:cs="Times New Roman"/>
        </w:rPr>
        <w:fldChar w:fldCharType="end"/>
      </w:r>
      <w:r w:rsidR="00E44BF6">
        <w:rPr>
          <w:rFonts w:ascii="Times New Roman" w:hAnsi="Times New Roman" w:cs="Times New Roman"/>
        </w:rPr>
        <w:t>) (</w:t>
      </w:r>
      <w:r w:rsidR="0034288B">
        <w:rPr>
          <w:rFonts w:ascii="Times New Roman" w:hAnsi="Times New Roman" w:cs="Times New Roman"/>
        </w:rPr>
        <w:t>S3A</w:t>
      </w:r>
      <w:r w:rsidR="00E44BF6">
        <w:rPr>
          <w:rFonts w:ascii="Times New Roman" w:hAnsi="Times New Roman" w:cs="Times New Roman"/>
        </w:rPr>
        <w:t xml:space="preserve"> F</w:t>
      </w:r>
      <w:r w:rsidR="0034288B">
        <w:rPr>
          <w:rFonts w:ascii="Times New Roman" w:hAnsi="Times New Roman" w:cs="Times New Roman"/>
        </w:rPr>
        <w:t>ig.</w:t>
      </w:r>
      <w:r w:rsidRPr="00AD3AB8">
        <w:rPr>
          <w:rFonts w:ascii="Times New Roman" w:hAnsi="Times New Roman" w:cs="Times New Roman"/>
        </w:rPr>
        <w:t xml:space="preserve">). However, mLANA levels in A20-mLANAF(A) and (B) were similar to or higher than that of mLANA in two cell lines stably maintaining episomes containing mLANA and four mTRs </w:t>
      </w:r>
      <w:r w:rsidRPr="00AD3AB8">
        <w:rPr>
          <w:rFonts w:ascii="Times New Roman" w:hAnsi="Times New Roman" w:cs="Times New Roman"/>
          <w:i/>
        </w:rPr>
        <w:t>in cis</w:t>
      </w:r>
      <w:r w:rsidRPr="00AD3AB8">
        <w:rPr>
          <w:rFonts w:ascii="Times New Roman" w:hAnsi="Times New Roman" w:cs="Times New Roman"/>
        </w:rPr>
        <w:t xml:space="preserve"> (mLANAF—m4TR) (described in </w:t>
      </w:r>
      <w:r w:rsidR="00894889">
        <w:rPr>
          <w:rFonts w:ascii="Times New Roman" w:hAnsi="Times New Roman" w:cs="Times New Roman"/>
        </w:rPr>
        <w:fldChar w:fldCharType="begin"/>
      </w:r>
      <w:r w:rsidR="00894889">
        <w:rPr>
          <w:rFonts w:ascii="Times New Roman" w:hAnsi="Times New Roman" w:cs="Times New Roman"/>
        </w:rPr>
        <w:instrText xml:space="preserve"> ADDIN EN.CITE &lt;EndNote&gt;&lt;Cite&gt;&lt;Author&gt;Habison&lt;/Author&gt;&lt;Year&gt;2012&lt;/Year&gt;&lt;RecNum&gt;1406&lt;/RecNum&gt;&lt;DisplayText&gt;[1]&lt;/DisplayText&gt;&lt;record&gt;&lt;rec-number&gt;1406&lt;/rec-number&gt;&lt;foreign-keys&gt;&lt;key app="EN" db-id="ptfvaw2sedeadtezppf5pexfvd55xfzzws0x"&gt;1406&lt;/key&gt;&lt;/foreign-keys&gt;&lt;ref-type name="Journal Article"&gt;17&lt;/ref-type&gt;&lt;contributors&gt;&lt;authors&gt;&lt;author&gt;Habison, A. C.&lt;/author&gt;&lt;author&gt;Beauchemin, C.&lt;/author&gt;&lt;author&gt;Simas, J. P.&lt;/author&gt;&lt;author&gt;Usherwood, E. J.&lt;/author&gt;&lt;author&gt;Kaye, K. M.&lt;/author&gt;&lt;/authors&gt;&lt;/contributors&gt;&lt;auth-address&gt;Channing Laboratory and Departments of Medicine, Brigham and Women&amp;apos;s Hospital and Harvard Medical School, Boston, Massachusetts, USA.&lt;/auth-address&gt;&lt;titles&gt;&lt;title&gt;Murine Gammaherpesvirus 68 LANA Acts on Terminal Repeat DNA To Mediate Episome Persistence&lt;/title&gt;&lt;secondary-title&gt;J Virol&lt;/secondary-title&gt;&lt;/titles&gt;&lt;periodical&gt;&lt;full-title&gt;J Virol&lt;/full-title&gt;&lt;/periodical&gt;&lt;pages&gt;11863-76&lt;/pages&gt;&lt;volume&gt;86&lt;/volume&gt;&lt;number&gt;21&lt;/number&gt;&lt;edition&gt;2012/08/24&lt;/edition&gt;&lt;dates&gt;&lt;year&gt;2012&lt;/year&gt;&lt;pub-dates&gt;&lt;date&gt;Nov&lt;/date&gt;&lt;/pub-dates&gt;&lt;/dates&gt;&lt;isbn&gt;1098-5514 (Electronic)&amp;#xD;0022-538X (Linking)&lt;/isbn&gt;&lt;accession-num&gt;22915819&lt;/accession-num&gt;&lt;urls&gt;&lt;related-urls&gt;&lt;url&gt;http://www.ncbi.nlm.nih.gov/entrez/query.fcgi?cmd=Retrieve&amp;amp;db=PubMed&amp;amp;dopt=Citation&amp;amp;list_uids=22915819&lt;/url&gt;&lt;/related-urls&gt;&lt;/urls&gt;&lt;electronic-resource-num&gt;JVI.01656-12 [pii]&amp;#xD;10.1128/JVI.01656-12&lt;/electronic-resource-num&gt;&lt;language&gt;eng&lt;/language&gt;&lt;/record&gt;&lt;/Cite&gt;&lt;/EndNote&gt;</w:instrText>
      </w:r>
      <w:r w:rsidR="00894889">
        <w:rPr>
          <w:rFonts w:ascii="Times New Roman" w:hAnsi="Times New Roman" w:cs="Times New Roman"/>
        </w:rPr>
        <w:fldChar w:fldCharType="separate"/>
      </w:r>
      <w:r w:rsidR="00894889">
        <w:rPr>
          <w:rFonts w:ascii="Times New Roman" w:hAnsi="Times New Roman" w:cs="Times New Roman"/>
          <w:noProof/>
        </w:rPr>
        <w:t>[</w:t>
      </w:r>
      <w:hyperlink w:anchor="_ENREF_1" w:tooltip="Habison, 2012 #1406" w:history="1">
        <w:r w:rsidR="00894889">
          <w:rPr>
            <w:rFonts w:ascii="Times New Roman" w:hAnsi="Times New Roman" w:cs="Times New Roman"/>
            <w:noProof/>
          </w:rPr>
          <w:t>1</w:t>
        </w:r>
      </w:hyperlink>
      <w:r w:rsidR="00894889">
        <w:rPr>
          <w:rFonts w:ascii="Times New Roman" w:hAnsi="Times New Roman" w:cs="Times New Roman"/>
          <w:noProof/>
        </w:rPr>
        <w:t>]</w:t>
      </w:r>
      <w:r w:rsidR="00894889">
        <w:rPr>
          <w:rFonts w:ascii="Times New Roman" w:hAnsi="Times New Roman" w:cs="Times New Roman"/>
        </w:rPr>
        <w:fldChar w:fldCharType="end"/>
      </w:r>
      <w:r w:rsidRPr="00AD3AB8">
        <w:rPr>
          <w:rFonts w:ascii="Times New Roman" w:hAnsi="Times New Roman" w:cs="Times New Roman"/>
        </w:rPr>
        <w:t>) (</w:t>
      </w:r>
      <w:r w:rsidR="0034288B">
        <w:rPr>
          <w:rFonts w:ascii="Times New Roman" w:hAnsi="Times New Roman" w:cs="Times New Roman"/>
        </w:rPr>
        <w:t>S3A</w:t>
      </w:r>
      <w:r w:rsidR="0067195D">
        <w:rPr>
          <w:rFonts w:ascii="Times New Roman" w:hAnsi="Times New Roman" w:cs="Times New Roman"/>
        </w:rPr>
        <w:t xml:space="preserve"> </w:t>
      </w:r>
      <w:r w:rsidR="0034288B">
        <w:rPr>
          <w:rFonts w:ascii="Times New Roman" w:hAnsi="Times New Roman" w:cs="Times New Roman"/>
        </w:rPr>
        <w:t>Fig.</w:t>
      </w:r>
      <w:r w:rsidRPr="00AD3AB8">
        <w:rPr>
          <w:rFonts w:ascii="Times New Roman" w:hAnsi="Times New Roman" w:cs="Times New Roman"/>
        </w:rPr>
        <w:t xml:space="preserve">). Therefore, A20-mLANAF(A) and (B) express mLANA at physiologic levels. A20-mLANAF(A) and (B) grew more slowly than parental A20 cells, consistent with a mild mLANA inhibitory effect on cell growth as previously observed </w:t>
      </w:r>
      <w:r w:rsidR="00894889">
        <w:rPr>
          <w:rFonts w:ascii="Times New Roman" w:hAnsi="Times New Roman" w:cs="Times New Roman"/>
        </w:rPr>
        <w:fldChar w:fldCharType="begin"/>
      </w:r>
      <w:r w:rsidR="00894889">
        <w:rPr>
          <w:rFonts w:ascii="Times New Roman" w:hAnsi="Times New Roman" w:cs="Times New Roman"/>
        </w:rPr>
        <w:instrText xml:space="preserve"> ADDIN EN.CITE &lt;EndNote&gt;&lt;Cite&gt;&lt;Author&gt;Habison&lt;/Author&gt;&lt;Year&gt;2012&lt;/Year&gt;&lt;RecNum&gt;1406&lt;/RecNum&gt;&lt;DisplayText&gt;[1]&lt;/DisplayText&gt;&lt;record&gt;&lt;rec-number&gt;1406&lt;/rec-number&gt;&lt;foreign-keys&gt;&lt;key app="EN" db-id="ptfvaw2sedeadtezppf5pexfvd55xfzzws0x"&gt;1406&lt;/key&gt;&lt;/foreign-keys&gt;&lt;ref-type name="Journal Article"&gt;17&lt;/ref-type&gt;&lt;contributors&gt;&lt;authors&gt;&lt;author&gt;Habison, A. C.&lt;/author&gt;&lt;author&gt;Beauchemin, C.&lt;/author&gt;&lt;author&gt;Simas, J. P.&lt;/author&gt;&lt;author&gt;Usherwood, E. J.&lt;/author&gt;&lt;author&gt;Kaye, K. M.&lt;/author&gt;&lt;/authors&gt;&lt;/contributors&gt;&lt;auth-address&gt;Channing Laboratory and Departments of Medicine, Brigham and Women&amp;apos;s Hospital and Harvard Medical School, Boston, Massachusetts, USA.&lt;/auth-address&gt;&lt;titles&gt;&lt;title&gt;Murine Gammaherpesvirus 68 LANA Acts on Terminal Repeat DNA To Mediate Episome Persistence&lt;/title&gt;&lt;secondary-title&gt;J Virol&lt;/secondary-title&gt;&lt;/titles&gt;&lt;periodical&gt;&lt;full-title&gt;J Virol&lt;/full-title&gt;&lt;/periodical&gt;&lt;pages&gt;11863-76&lt;/pages&gt;&lt;volume&gt;86&lt;/volume&gt;&lt;number&gt;21&lt;/number&gt;&lt;edition&gt;2012/08/24&lt;/edition&gt;&lt;dates&gt;&lt;year&gt;2012&lt;/year&gt;&lt;pub-dates&gt;&lt;date&gt;Nov&lt;/date&gt;&lt;/pub-dates&gt;&lt;/dates&gt;&lt;isbn&gt;1098-5514 (Electronic)&amp;#xD;0022-538X (Linking)&lt;/isbn&gt;&lt;accession-num&gt;22915819&lt;/accession-num&gt;&lt;urls&gt;&lt;related-urls&gt;&lt;url&gt;http://www.ncbi.nlm.nih.gov/entrez/query.fcgi?cmd=Retrieve&amp;amp;db=PubMed&amp;amp;dopt=Citation&amp;amp;list_uids=22915819&lt;/url&gt;&lt;/related-urls&gt;&lt;/urls&gt;&lt;electronic-resource-num&gt;JVI.01656-12 [pii]&amp;#xD;10.1128/JVI.01656-12&lt;/electronic-resource-num&gt;&lt;language&gt;eng&lt;/language&gt;&lt;/record&gt;&lt;/Cite&gt;&lt;/EndNote&gt;</w:instrText>
      </w:r>
      <w:r w:rsidR="00894889">
        <w:rPr>
          <w:rFonts w:ascii="Times New Roman" w:hAnsi="Times New Roman" w:cs="Times New Roman"/>
        </w:rPr>
        <w:fldChar w:fldCharType="separate"/>
      </w:r>
      <w:r w:rsidR="00894889">
        <w:rPr>
          <w:rFonts w:ascii="Times New Roman" w:hAnsi="Times New Roman" w:cs="Times New Roman"/>
          <w:noProof/>
        </w:rPr>
        <w:t>[</w:t>
      </w:r>
      <w:hyperlink w:anchor="_ENREF_1" w:tooltip="Habison, 2012 #1406" w:history="1">
        <w:r w:rsidR="00894889">
          <w:rPr>
            <w:rFonts w:ascii="Times New Roman" w:hAnsi="Times New Roman" w:cs="Times New Roman"/>
            <w:noProof/>
          </w:rPr>
          <w:t>1</w:t>
        </w:r>
      </w:hyperlink>
      <w:r w:rsidR="00894889">
        <w:rPr>
          <w:rFonts w:ascii="Times New Roman" w:hAnsi="Times New Roman" w:cs="Times New Roman"/>
          <w:noProof/>
        </w:rPr>
        <w:t>]</w:t>
      </w:r>
      <w:r w:rsidR="00894889">
        <w:rPr>
          <w:rFonts w:ascii="Times New Roman" w:hAnsi="Times New Roman" w:cs="Times New Roman"/>
        </w:rPr>
        <w:fldChar w:fldCharType="end"/>
      </w:r>
      <w:r w:rsidRPr="00AD3AB8">
        <w:rPr>
          <w:rFonts w:ascii="Times New Roman" w:hAnsi="Times New Roman" w:cs="Times New Roman"/>
        </w:rPr>
        <w:t>; growth rates inversely correlated with mLANA expression levels with A20-mLANAF(B), doubling at about half the rate of A20 cells.</w:t>
      </w:r>
    </w:p>
    <w:p w14:paraId="70554011" w14:textId="286129E7" w:rsidR="00AD3AB8" w:rsidRPr="00AD3AB8" w:rsidRDefault="00AD3AB8" w:rsidP="00AD3AB8">
      <w:pPr>
        <w:spacing w:line="480" w:lineRule="auto"/>
        <w:ind w:firstLine="720"/>
        <w:rPr>
          <w:rFonts w:ascii="Times New Roman" w:hAnsi="Times New Roman" w:cs="Times New Roman"/>
        </w:rPr>
      </w:pPr>
      <w:r w:rsidRPr="00AD3AB8">
        <w:rPr>
          <w:rFonts w:ascii="Times New Roman" w:hAnsi="Times New Roman" w:cs="Times New Roman"/>
        </w:rPr>
        <w:t>DNA containing four mTR copies (m4TR-P) or vector (pRepCK-P) was transfected into A20-mLANAF(A) or A20-mLANAF(B) cells. Puromycin resistant outgrowth (conferred by the plasmid vector) was low after transfection of pRepCK-P and higher after transfection of m4TR-P regardless of the presence of mLANA (</w:t>
      </w:r>
      <w:r w:rsidR="00A27FAB">
        <w:rPr>
          <w:rFonts w:ascii="Times New Roman" w:hAnsi="Times New Roman" w:cs="Times New Roman"/>
        </w:rPr>
        <w:t>S1 Table</w:t>
      </w:r>
      <w:r w:rsidRPr="00AD3AB8">
        <w:rPr>
          <w:rFonts w:ascii="Times New Roman" w:hAnsi="Times New Roman" w:cs="Times New Roman"/>
        </w:rPr>
        <w:t xml:space="preserve">). This result could be due to absence of mLANA episome persistence or episome persistence efficiency similar to that of integration. In the absence of LANA episome maintenance, integration is required for m4TR persistence. m4TR DNA integrated in </w:t>
      </w:r>
      <w:r w:rsidRPr="00AD3AB8">
        <w:rPr>
          <w:rFonts w:ascii="Times New Roman" w:hAnsi="Times New Roman" w:cs="Times New Roman"/>
        </w:rPr>
        <w:lastRenderedPageBreak/>
        <w:t>A20 cells at higher rates than pRepCK-P vector, similar to previous observations (</w:t>
      </w:r>
      <w:r w:rsidR="00A27FAB">
        <w:rPr>
          <w:rFonts w:ascii="Times New Roman" w:hAnsi="Times New Roman" w:cs="Times New Roman"/>
        </w:rPr>
        <w:t>S1 Table</w:t>
      </w:r>
      <w:r w:rsidRPr="00AD3AB8">
        <w:rPr>
          <w:rFonts w:ascii="Times New Roman" w:hAnsi="Times New Roman" w:cs="Times New Roman"/>
        </w:rPr>
        <w:t xml:space="preserve">) </w:t>
      </w:r>
      <w:r w:rsidR="00894889">
        <w:rPr>
          <w:rFonts w:ascii="Times New Roman" w:hAnsi="Times New Roman" w:cs="Times New Roman"/>
        </w:rPr>
        <w:fldChar w:fldCharType="begin"/>
      </w:r>
      <w:r w:rsidR="00894889">
        <w:rPr>
          <w:rFonts w:ascii="Times New Roman" w:hAnsi="Times New Roman" w:cs="Times New Roman"/>
        </w:rPr>
        <w:instrText xml:space="preserve"> ADDIN EN.CITE &lt;EndNote&gt;&lt;Cite&gt;&lt;Author&gt;Habison&lt;/Author&gt;&lt;Year&gt;2012&lt;/Year&gt;&lt;RecNum&gt;1406&lt;/RecNum&gt;&lt;DisplayText&gt;[1]&lt;/DisplayText&gt;&lt;record&gt;&lt;rec-number&gt;1406&lt;/rec-number&gt;&lt;foreign-keys&gt;&lt;key app="EN" db-id="ptfvaw2sedeadtezppf5pexfvd55xfzzws0x"&gt;1406&lt;/key&gt;&lt;/foreign-keys&gt;&lt;ref-type name="Journal Article"&gt;17&lt;/ref-type&gt;&lt;contributors&gt;&lt;authors&gt;&lt;author&gt;Habison, A. C.&lt;/author&gt;&lt;author&gt;Beauchemin, C.&lt;/author&gt;&lt;author&gt;Simas, J. P.&lt;/author&gt;&lt;author&gt;Usherwood, E. J.&lt;/author&gt;&lt;author&gt;Kaye, K. M.&lt;/author&gt;&lt;/authors&gt;&lt;/contributors&gt;&lt;auth-address&gt;Channing Laboratory and Departments of Medicine, Brigham and Women&amp;apos;s Hospital and Harvard Medical School, Boston, Massachusetts, USA.&lt;/auth-address&gt;&lt;titles&gt;&lt;title&gt;Murine Gammaherpesvirus 68 LANA Acts on Terminal Repeat DNA To Mediate Episome Persistence&lt;/title&gt;&lt;secondary-title&gt;J Virol&lt;/secondary-title&gt;&lt;/titles&gt;&lt;periodical&gt;&lt;full-title&gt;J Virol&lt;/full-title&gt;&lt;/periodical&gt;&lt;pages&gt;11863-76&lt;/pages&gt;&lt;volume&gt;86&lt;/volume&gt;&lt;number&gt;21&lt;/number&gt;&lt;edition&gt;2012/08/24&lt;/edition&gt;&lt;dates&gt;&lt;year&gt;2012&lt;/year&gt;&lt;pub-dates&gt;&lt;date&gt;Nov&lt;/date&gt;&lt;/pub-dates&gt;&lt;/dates&gt;&lt;isbn&gt;1098-5514 (Electronic)&amp;#xD;0022-538X (Linking)&lt;/isbn&gt;&lt;accession-num&gt;22915819&lt;/accession-num&gt;&lt;urls&gt;&lt;related-urls&gt;&lt;url&gt;http://www.ncbi.nlm.nih.gov/entrez/query.fcgi?cmd=Retrieve&amp;amp;db=PubMed&amp;amp;dopt=Citation&amp;amp;list_uids=22915819&lt;/url&gt;&lt;/related-urls&gt;&lt;/urls&gt;&lt;electronic-resource-num&gt;JVI.01656-12 [pii]&amp;#xD;10.1128/JVI.01656-12&lt;/electronic-resource-num&gt;&lt;language&gt;eng&lt;/language&gt;&lt;/record&gt;&lt;/Cite&gt;&lt;/EndNote&gt;</w:instrText>
      </w:r>
      <w:r w:rsidR="00894889">
        <w:rPr>
          <w:rFonts w:ascii="Times New Roman" w:hAnsi="Times New Roman" w:cs="Times New Roman"/>
        </w:rPr>
        <w:fldChar w:fldCharType="separate"/>
      </w:r>
      <w:r w:rsidR="00894889">
        <w:rPr>
          <w:rFonts w:ascii="Times New Roman" w:hAnsi="Times New Roman" w:cs="Times New Roman"/>
          <w:noProof/>
        </w:rPr>
        <w:t>[</w:t>
      </w:r>
      <w:hyperlink w:anchor="_ENREF_1" w:tooltip="Habison, 2012 #1406" w:history="1">
        <w:r w:rsidR="00894889">
          <w:rPr>
            <w:rFonts w:ascii="Times New Roman" w:hAnsi="Times New Roman" w:cs="Times New Roman"/>
            <w:noProof/>
          </w:rPr>
          <w:t>1</w:t>
        </w:r>
      </w:hyperlink>
      <w:r w:rsidR="00894889">
        <w:rPr>
          <w:rFonts w:ascii="Times New Roman" w:hAnsi="Times New Roman" w:cs="Times New Roman"/>
          <w:noProof/>
        </w:rPr>
        <w:t>]</w:t>
      </w:r>
      <w:r w:rsidR="00894889">
        <w:rPr>
          <w:rFonts w:ascii="Times New Roman" w:hAnsi="Times New Roman" w:cs="Times New Roman"/>
        </w:rPr>
        <w:fldChar w:fldCharType="end"/>
      </w:r>
      <w:r w:rsidRPr="00AD3AB8">
        <w:rPr>
          <w:rFonts w:ascii="Times New Roman" w:hAnsi="Times New Roman" w:cs="Times New Roman"/>
        </w:rPr>
        <w:t>.</w:t>
      </w:r>
    </w:p>
    <w:p w14:paraId="1187C809" w14:textId="26C12E57" w:rsidR="00AD3AB8" w:rsidRPr="00AD3AB8" w:rsidRDefault="00AD3AB8" w:rsidP="00AD3AB8">
      <w:pPr>
        <w:spacing w:line="480" w:lineRule="auto"/>
        <w:ind w:firstLine="720"/>
        <w:rPr>
          <w:rFonts w:ascii="Times New Roman" w:hAnsi="Times New Roman" w:cs="Times New Roman"/>
        </w:rPr>
      </w:pPr>
      <w:r w:rsidRPr="00AD3AB8">
        <w:rPr>
          <w:rFonts w:ascii="Times New Roman" w:hAnsi="Times New Roman" w:cs="Times New Roman"/>
        </w:rPr>
        <w:t>After expansion of cells, Gardella gel analyses</w:t>
      </w:r>
      <w:r w:rsidR="00894889">
        <w:rPr>
          <w:rFonts w:ascii="Times New Roman" w:hAnsi="Times New Roman" w:cs="Times New Roman"/>
        </w:rPr>
        <w:fldChar w:fldCharType="begin"/>
      </w:r>
      <w:r w:rsidR="00894889">
        <w:rPr>
          <w:rFonts w:ascii="Times New Roman" w:hAnsi="Times New Roman" w:cs="Times New Roman"/>
        </w:rPr>
        <w:instrText xml:space="preserve"> ADDIN EN.CITE &lt;EndNote&gt;&lt;Cite&gt;&lt;Author&gt;Gardella&lt;/Author&gt;&lt;Year&gt;1984&lt;/Year&gt;&lt;RecNum&gt;126&lt;/RecNum&gt;&lt;DisplayText&gt;[2]&lt;/DisplayText&gt;&lt;record&gt;&lt;rec-number&gt;126&lt;/rec-number&gt;&lt;foreign-keys&gt;&lt;key app="EN" db-id="ptfvaw2sedeadtezppf5pexfvd55xfzzws0x"&gt;126&lt;/key&gt;&lt;/foreign-keys&gt;&lt;ref-type name="Journal Article"&gt;17&lt;/ref-type&gt;&lt;contributors&gt;&lt;authors&gt;&lt;author&gt;T. Gardella&lt;/author&gt;&lt;author&gt;P. Medveczky&lt;/author&gt;&lt;author&gt;T. Sairenji&lt;/author&gt;&lt;author&gt;C. mulder&lt;/author&gt;&lt;/authors&gt;&lt;/contributors&gt;&lt;titles&gt;&lt;title&gt;Detection of circular and linear herpesvirus DNA molecules in mammalian cells by gel electrophoresis&lt;/title&gt;&lt;secondary-title&gt;Journal of Virology&lt;/secondary-title&gt;&lt;/titles&gt;&lt;pages&gt;248-254&lt;/pages&gt;&lt;volume&gt;50&lt;/volume&gt;&lt;dates&gt;&lt;year&gt;1984&lt;/year&gt;&lt;/dates&gt;&lt;urls&gt;&lt;related-urls&gt;&lt;url&gt;http://www.ncbi.nlm.nih.gov/pmc/articles/PMC255605/pdf/jvirol00133-0256.pdf&lt;/url&gt;&lt;/related-urls&gt;&lt;/urls&gt;&lt;/record&gt;&lt;/Cite&gt;&lt;/EndNote&gt;</w:instrText>
      </w:r>
      <w:r w:rsidR="00894889">
        <w:rPr>
          <w:rFonts w:ascii="Times New Roman" w:hAnsi="Times New Roman" w:cs="Times New Roman"/>
        </w:rPr>
        <w:fldChar w:fldCharType="separate"/>
      </w:r>
      <w:r w:rsidR="00894889">
        <w:rPr>
          <w:rFonts w:ascii="Times New Roman" w:hAnsi="Times New Roman" w:cs="Times New Roman"/>
          <w:noProof/>
        </w:rPr>
        <w:t>[</w:t>
      </w:r>
      <w:hyperlink w:anchor="_ENREF_2" w:tooltip="Gardella, 1984 #126" w:history="1">
        <w:r w:rsidR="00894889">
          <w:rPr>
            <w:rFonts w:ascii="Times New Roman" w:hAnsi="Times New Roman" w:cs="Times New Roman"/>
            <w:noProof/>
          </w:rPr>
          <w:t>2</w:t>
        </w:r>
      </w:hyperlink>
      <w:r w:rsidR="00894889">
        <w:rPr>
          <w:rFonts w:ascii="Times New Roman" w:hAnsi="Times New Roman" w:cs="Times New Roman"/>
          <w:noProof/>
        </w:rPr>
        <w:t>]</w:t>
      </w:r>
      <w:r w:rsidR="00894889">
        <w:rPr>
          <w:rFonts w:ascii="Times New Roman" w:hAnsi="Times New Roman" w:cs="Times New Roman"/>
        </w:rPr>
        <w:fldChar w:fldCharType="end"/>
      </w:r>
      <w:r w:rsidRPr="00AD3AB8">
        <w:rPr>
          <w:rFonts w:ascii="Times New Roman" w:hAnsi="Times New Roman" w:cs="Times New Roman"/>
        </w:rPr>
        <w:t xml:space="preserve"> were performed to assess for the presence of episomes. As expected, no episomes were present in the absence of mLANA (</w:t>
      </w:r>
      <w:r w:rsidR="0051454E">
        <w:rPr>
          <w:rFonts w:ascii="Times New Roman" w:hAnsi="Times New Roman" w:cs="Times New Roman"/>
        </w:rPr>
        <w:t>S3B Fig.</w:t>
      </w:r>
      <w:r w:rsidRPr="00AD3AB8">
        <w:rPr>
          <w:rFonts w:ascii="Times New Roman" w:hAnsi="Times New Roman" w:cs="Times New Roman"/>
        </w:rPr>
        <w:t>). In contrast, m4TR-P episomes were present in 10 of 15 lanes for A20-mLANAF</w:t>
      </w:r>
      <w:r w:rsidR="00353057">
        <w:rPr>
          <w:rFonts w:ascii="Times New Roman" w:hAnsi="Times New Roman" w:cs="Times New Roman"/>
        </w:rPr>
        <w:t xml:space="preserve"> </w:t>
      </w:r>
      <w:r w:rsidRPr="00AD3AB8">
        <w:rPr>
          <w:rFonts w:ascii="Times New Roman" w:hAnsi="Times New Roman" w:cs="Times New Roman"/>
        </w:rPr>
        <w:t>(B) (</w:t>
      </w:r>
      <w:r w:rsidR="0051454E">
        <w:rPr>
          <w:rFonts w:ascii="Times New Roman" w:hAnsi="Times New Roman" w:cs="Times New Roman"/>
        </w:rPr>
        <w:t>S3B Fig.</w:t>
      </w:r>
      <w:r w:rsidRPr="00AD3AB8">
        <w:rPr>
          <w:rFonts w:ascii="Times New Roman" w:hAnsi="Times New Roman" w:cs="Times New Roman"/>
        </w:rPr>
        <w:t>).  Most episomal DNA migrated much more slowly than the circular, covalently closed (ccc) plasmid (</w:t>
      </w:r>
      <w:r w:rsidR="0051454E">
        <w:rPr>
          <w:rFonts w:ascii="Times New Roman" w:hAnsi="Times New Roman" w:cs="Times New Roman"/>
        </w:rPr>
        <w:t>S3B Fig.</w:t>
      </w:r>
      <w:r w:rsidRPr="00AD3AB8">
        <w:rPr>
          <w:rFonts w:ascii="Times New Roman" w:hAnsi="Times New Roman" w:cs="Times New Roman"/>
        </w:rPr>
        <w:t>, asterisk), migrating similarly to ~200kb MHV68</w:t>
      </w:r>
      <w:r w:rsidR="003320DD">
        <w:rPr>
          <w:rFonts w:ascii="Times New Roman" w:hAnsi="Times New Roman" w:cs="Times New Roman"/>
        </w:rPr>
        <w:t xml:space="preserve"> episomes (E) in the S11 cells</w:t>
      </w:r>
      <w:r w:rsidRPr="00AD3AB8">
        <w:rPr>
          <w:rFonts w:ascii="Times New Roman" w:hAnsi="Times New Roman" w:cs="Times New Roman"/>
        </w:rPr>
        <w:t>. In five experiments with A20-mLANAF(B) cells,</w:t>
      </w:r>
      <w:r w:rsidRPr="00AD3AB8">
        <w:rPr>
          <w:rFonts w:ascii="Times New Roman" w:hAnsi="Times New Roman" w:cs="Times New Roman"/>
          <w:b/>
        </w:rPr>
        <w:t xml:space="preserve"> </w:t>
      </w:r>
      <w:r w:rsidRPr="00AD3AB8">
        <w:rPr>
          <w:rFonts w:ascii="Times New Roman" w:hAnsi="Times New Roman" w:cs="Times New Roman"/>
        </w:rPr>
        <w:t>48 of 83 (58%) of puromycin resistant cell lines had episomes (</w:t>
      </w:r>
      <w:r w:rsidR="004D3D1F">
        <w:rPr>
          <w:rFonts w:ascii="Times New Roman" w:hAnsi="Times New Roman" w:cs="Times New Roman"/>
        </w:rPr>
        <w:t>Table</w:t>
      </w:r>
      <w:r w:rsidR="00650330">
        <w:rPr>
          <w:rFonts w:ascii="Times New Roman" w:hAnsi="Times New Roman" w:cs="Times New Roman"/>
        </w:rPr>
        <w:t xml:space="preserve"> 1</w:t>
      </w:r>
      <w:r w:rsidRPr="00AD3AB8">
        <w:rPr>
          <w:rFonts w:ascii="Times New Roman" w:hAnsi="Times New Roman" w:cs="Times New Roman"/>
        </w:rPr>
        <w:t>).  Episomal DNA was also present in one of six puromycin resistant A20-mLANAF(A) cell lines (</w:t>
      </w:r>
      <w:r w:rsidR="00AE1A8B">
        <w:rPr>
          <w:rFonts w:ascii="Times New Roman" w:hAnsi="Times New Roman" w:cs="Times New Roman"/>
        </w:rPr>
        <w:t>S3C</w:t>
      </w:r>
      <w:r w:rsidR="0067214D">
        <w:rPr>
          <w:rFonts w:ascii="Times New Roman" w:hAnsi="Times New Roman" w:cs="Times New Roman"/>
        </w:rPr>
        <w:t xml:space="preserve"> </w:t>
      </w:r>
      <w:r w:rsidR="00AE1A8B">
        <w:rPr>
          <w:rFonts w:ascii="Times New Roman" w:hAnsi="Times New Roman" w:cs="Times New Roman"/>
        </w:rPr>
        <w:t>Fig.</w:t>
      </w:r>
      <w:r w:rsidRPr="00AD3AB8">
        <w:rPr>
          <w:rFonts w:ascii="Times New Roman" w:hAnsi="Times New Roman" w:cs="Times New Roman"/>
        </w:rPr>
        <w:t>). In two experiments with A20-mLANAF(A) cells, 5 of 20 (25%) cell lines had episomes. The lower percentage of puromycin resistant cell lines with m4TR-P episomes may be due to the lower mLANA expression level in the A20-mLANAF(A) cells compared with that of A20-mLANAF(B) (</w:t>
      </w:r>
      <w:r w:rsidR="00AE1A8B">
        <w:rPr>
          <w:rFonts w:ascii="Times New Roman" w:hAnsi="Times New Roman" w:cs="Times New Roman"/>
        </w:rPr>
        <w:t>S3A Fig.</w:t>
      </w:r>
      <w:r w:rsidRPr="00AD3AB8">
        <w:rPr>
          <w:rFonts w:ascii="Times New Roman" w:hAnsi="Times New Roman" w:cs="Times New Roman"/>
        </w:rPr>
        <w:t>). In contrast, episomes were never seen in 34 puromycin resistant cell lines after transfection of m4TR-P into A20 cells. Immunoblot analysis demonstrated that puromycin resistant A20-mLANAF(A) or (B) cells) continued to express mLANAF, even in cell lines that lacked episomes (</w:t>
      </w:r>
      <w:r w:rsidR="009A36FB">
        <w:rPr>
          <w:rFonts w:ascii="Times New Roman" w:hAnsi="Times New Roman" w:cs="Times New Roman"/>
        </w:rPr>
        <w:t>S3D, S3E Fig.</w:t>
      </w:r>
      <w:r w:rsidRPr="00AD3AB8">
        <w:rPr>
          <w:rFonts w:ascii="Times New Roman" w:hAnsi="Times New Roman" w:cs="Times New Roman"/>
        </w:rPr>
        <w:t>). Consequently, the absence of episomes in some puromycin resistant cell lines was not due to lack of mLANA expression. Therefore, mLANA acts in trans on mTR DNA to mediate episome persistence.</w:t>
      </w:r>
    </w:p>
    <w:p w14:paraId="2111BE7D" w14:textId="77777777" w:rsidR="003960AD" w:rsidRDefault="003960AD">
      <w:pPr>
        <w:rPr>
          <w:rFonts w:ascii="Times New Roman" w:hAnsi="Times New Roman" w:cs="Times New Roman"/>
          <w:b/>
        </w:rPr>
      </w:pPr>
    </w:p>
    <w:p w14:paraId="25D9EBF3" w14:textId="369E78F0" w:rsidR="00DA7436" w:rsidRDefault="00BE0216" w:rsidP="00BE0216">
      <w:pPr>
        <w:tabs>
          <w:tab w:val="left" w:pos="947"/>
        </w:tabs>
        <w:spacing w:line="480" w:lineRule="auto"/>
        <w:rPr>
          <w:rFonts w:ascii="Times New Roman" w:hAnsi="Times New Roman" w:cs="Times New Roman"/>
          <w:b/>
        </w:rPr>
      </w:pPr>
      <w:r>
        <w:rPr>
          <w:rFonts w:ascii="Times New Roman" w:hAnsi="Times New Roman"/>
          <w:b/>
        </w:rPr>
        <w:tab/>
      </w:r>
    </w:p>
    <w:p w14:paraId="0470C1AC" w14:textId="77777777" w:rsidR="00C0186B" w:rsidRDefault="00C0186B">
      <w:pPr>
        <w:rPr>
          <w:rFonts w:ascii="Times New Roman" w:hAnsi="Times New Roman" w:cs="Times New Roman"/>
          <w:b/>
        </w:rPr>
      </w:pPr>
    </w:p>
    <w:p w14:paraId="1DE0FF03" w14:textId="77777777" w:rsidR="00894889" w:rsidRDefault="00520142">
      <w:pPr>
        <w:rPr>
          <w:rFonts w:ascii="Times New Roman" w:hAnsi="Times New Roman" w:cs="Times New Roman"/>
          <w:b/>
        </w:rPr>
      </w:pPr>
      <w:bookmarkStart w:id="0" w:name="_GoBack"/>
      <w:bookmarkEnd w:id="0"/>
      <w:r>
        <w:rPr>
          <w:rFonts w:ascii="Times New Roman" w:hAnsi="Times New Roman" w:cs="Times New Roman"/>
          <w:b/>
        </w:rPr>
        <w:t>Supporting Information</w:t>
      </w:r>
      <w:r w:rsidR="00AF212F" w:rsidRPr="00DD5B1B">
        <w:rPr>
          <w:rFonts w:ascii="Times New Roman" w:hAnsi="Times New Roman" w:cs="Times New Roman"/>
          <w:b/>
        </w:rPr>
        <w:t xml:space="preserve"> References</w:t>
      </w:r>
    </w:p>
    <w:p w14:paraId="35367453" w14:textId="77777777" w:rsidR="00894889" w:rsidRDefault="00894889">
      <w:pPr>
        <w:rPr>
          <w:rFonts w:ascii="Times New Roman" w:hAnsi="Times New Roman" w:cs="Times New Roman"/>
          <w:b/>
        </w:rPr>
      </w:pPr>
    </w:p>
    <w:p w14:paraId="3B4F762E" w14:textId="77777777" w:rsidR="00894889" w:rsidRPr="00894889" w:rsidRDefault="00894889" w:rsidP="00894889">
      <w:pPr>
        <w:ind w:left="720" w:hanging="720"/>
        <w:rPr>
          <w:rFonts w:ascii="Times" w:hAnsi="Times" w:cs="Times New Roman"/>
          <w:noProof/>
        </w:rPr>
      </w:pPr>
      <w:r>
        <w:rPr>
          <w:rFonts w:ascii="Times New Roman" w:hAnsi="Times New Roman" w:cs="Times New Roman"/>
          <w:b/>
        </w:rPr>
        <w:lastRenderedPageBreak/>
        <w:fldChar w:fldCharType="begin"/>
      </w:r>
      <w:r>
        <w:rPr>
          <w:rFonts w:ascii="Times New Roman" w:hAnsi="Times New Roman" w:cs="Times New Roman"/>
          <w:b/>
        </w:rPr>
        <w:instrText xml:space="preserve"> ADDIN EN.REFLIST </w:instrText>
      </w:r>
      <w:r>
        <w:rPr>
          <w:rFonts w:ascii="Times New Roman" w:hAnsi="Times New Roman" w:cs="Times New Roman"/>
          <w:b/>
        </w:rPr>
        <w:fldChar w:fldCharType="separate"/>
      </w:r>
      <w:bookmarkStart w:id="1" w:name="_ENREF_1"/>
      <w:r w:rsidRPr="00894889">
        <w:rPr>
          <w:rFonts w:ascii="Times" w:hAnsi="Times" w:cs="Times New Roman"/>
          <w:noProof/>
        </w:rPr>
        <w:t>1. Habison AC, Beauchemin C, Simas JP, Usherwood EJ, Kaye KM (2012) Murine Gammaherpesvirus 68 LANA Acts on Terminal Repeat DNA To Mediate Episome Persistence. J Virol 86: 11863-11876.</w:t>
      </w:r>
      <w:bookmarkEnd w:id="1"/>
    </w:p>
    <w:p w14:paraId="66110AE2" w14:textId="77777777" w:rsidR="00894889" w:rsidRPr="00894889" w:rsidRDefault="00894889" w:rsidP="00894889">
      <w:pPr>
        <w:ind w:left="720" w:hanging="720"/>
        <w:rPr>
          <w:rFonts w:ascii="Times" w:hAnsi="Times" w:cs="Times New Roman"/>
          <w:noProof/>
        </w:rPr>
      </w:pPr>
      <w:bookmarkStart w:id="2" w:name="_ENREF_2"/>
      <w:r w:rsidRPr="00894889">
        <w:rPr>
          <w:rFonts w:ascii="Times" w:hAnsi="Times" w:cs="Times New Roman"/>
          <w:noProof/>
        </w:rPr>
        <w:t>2. Gardella T, Medveczky P, Sairenji T, mulder C (1984) Detection of circular and linear herpesvirus DNA molecules in mammalian cells by gel electrophoresis. Journal of Virology 50: 248-254.</w:t>
      </w:r>
      <w:bookmarkEnd w:id="2"/>
    </w:p>
    <w:p w14:paraId="3E6D9A03" w14:textId="22EFD6D2" w:rsidR="00894889" w:rsidRDefault="00894889" w:rsidP="00894889">
      <w:pPr>
        <w:rPr>
          <w:rFonts w:ascii="Times New Roman" w:hAnsi="Times New Roman" w:cs="Times New Roman"/>
          <w:b/>
          <w:noProof/>
        </w:rPr>
      </w:pPr>
    </w:p>
    <w:p w14:paraId="64A0F642" w14:textId="3AA09B2B" w:rsidR="0089589D" w:rsidRDefault="00894889">
      <w:pPr>
        <w:rPr>
          <w:rFonts w:ascii="Times New Roman" w:hAnsi="Times New Roman" w:cs="Times New Roman"/>
          <w:b/>
        </w:rPr>
      </w:pPr>
      <w:r>
        <w:rPr>
          <w:rFonts w:ascii="Times New Roman" w:hAnsi="Times New Roman" w:cs="Times New Roman"/>
          <w:b/>
        </w:rPr>
        <w:fldChar w:fldCharType="end"/>
      </w:r>
    </w:p>
    <w:sectPr w:rsidR="0089589D" w:rsidSect="00691BFC">
      <w:footerReference w:type="even" r:id="rId8"/>
      <w:footerReference w:type="default" r:id="rId9"/>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CF2118" w14:textId="77777777" w:rsidR="00324482" w:rsidRDefault="00324482" w:rsidP="00460316">
      <w:r>
        <w:separator/>
      </w:r>
    </w:p>
  </w:endnote>
  <w:endnote w:type="continuationSeparator" w:id="0">
    <w:p w14:paraId="04E4EEFD" w14:textId="77777777" w:rsidR="00324482" w:rsidRDefault="00324482" w:rsidP="004603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24FB70" w14:textId="77777777" w:rsidR="00324482" w:rsidRDefault="00324482" w:rsidP="00C63FF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1CEE96D" w14:textId="77777777" w:rsidR="00324482" w:rsidRDefault="0032448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646DBC" w14:textId="77777777" w:rsidR="00324482" w:rsidRDefault="00324482" w:rsidP="00B019B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0186B">
      <w:rPr>
        <w:rStyle w:val="PageNumber"/>
        <w:noProof/>
      </w:rPr>
      <w:t>3</w:t>
    </w:r>
    <w:r>
      <w:rPr>
        <w:rStyle w:val="PageNumber"/>
      </w:rPr>
      <w:fldChar w:fldCharType="end"/>
    </w:r>
  </w:p>
  <w:p w14:paraId="51D28FB3" w14:textId="77777777" w:rsidR="00324482" w:rsidRDefault="0032448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BBAFB8" w14:textId="77777777" w:rsidR="00324482" w:rsidRDefault="00324482" w:rsidP="00460316">
      <w:r>
        <w:separator/>
      </w:r>
    </w:p>
  </w:footnote>
  <w:footnote w:type="continuationSeparator" w:id="0">
    <w:p w14:paraId="7C4264AC" w14:textId="77777777" w:rsidR="00324482" w:rsidRDefault="00324482" w:rsidP="004603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TrackMove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tfvaw2sedeadtezppf5pexfvd55xfzzws0x&quot;&gt;KSHV library copy for grant-Converted&lt;record-ids&gt;&lt;item&gt;126&lt;/item&gt;&lt;item&gt;1406&lt;/item&gt;&lt;/record-ids&gt;&lt;/item&gt;&lt;/Libraries&gt;"/>
  </w:docVars>
  <w:rsids>
    <w:rsidRoot w:val="000F401A"/>
    <w:rsid w:val="00001C98"/>
    <w:rsid w:val="00003142"/>
    <w:rsid w:val="00013D7C"/>
    <w:rsid w:val="000148A8"/>
    <w:rsid w:val="00015D34"/>
    <w:rsid w:val="0001678C"/>
    <w:rsid w:val="00025042"/>
    <w:rsid w:val="00036FA0"/>
    <w:rsid w:val="00037143"/>
    <w:rsid w:val="00046988"/>
    <w:rsid w:val="00051F36"/>
    <w:rsid w:val="00052420"/>
    <w:rsid w:val="00061A7D"/>
    <w:rsid w:val="00067E47"/>
    <w:rsid w:val="00070523"/>
    <w:rsid w:val="000768F8"/>
    <w:rsid w:val="00082321"/>
    <w:rsid w:val="00086BF4"/>
    <w:rsid w:val="00090F5A"/>
    <w:rsid w:val="000C05F8"/>
    <w:rsid w:val="000C45D5"/>
    <w:rsid w:val="000C4C72"/>
    <w:rsid w:val="000C7B53"/>
    <w:rsid w:val="000D011A"/>
    <w:rsid w:val="000D0AF6"/>
    <w:rsid w:val="000D2B50"/>
    <w:rsid w:val="000D442F"/>
    <w:rsid w:val="000D47FA"/>
    <w:rsid w:val="000D69B8"/>
    <w:rsid w:val="000E04AB"/>
    <w:rsid w:val="000E26E1"/>
    <w:rsid w:val="000E5AD5"/>
    <w:rsid w:val="000F401A"/>
    <w:rsid w:val="000F4610"/>
    <w:rsid w:val="000F4C13"/>
    <w:rsid w:val="000F4E60"/>
    <w:rsid w:val="00105F4E"/>
    <w:rsid w:val="00115B25"/>
    <w:rsid w:val="00117F38"/>
    <w:rsid w:val="00130DC5"/>
    <w:rsid w:val="00135614"/>
    <w:rsid w:val="0014176B"/>
    <w:rsid w:val="00144847"/>
    <w:rsid w:val="0014766C"/>
    <w:rsid w:val="0015290E"/>
    <w:rsid w:val="0015409A"/>
    <w:rsid w:val="00155415"/>
    <w:rsid w:val="00155B1A"/>
    <w:rsid w:val="00160D83"/>
    <w:rsid w:val="00161897"/>
    <w:rsid w:val="00167C50"/>
    <w:rsid w:val="00167D59"/>
    <w:rsid w:val="00171AD2"/>
    <w:rsid w:val="001726BD"/>
    <w:rsid w:val="001738F5"/>
    <w:rsid w:val="0017627A"/>
    <w:rsid w:val="001A043F"/>
    <w:rsid w:val="001A4451"/>
    <w:rsid w:val="001A7200"/>
    <w:rsid w:val="001C412C"/>
    <w:rsid w:val="001C71B4"/>
    <w:rsid w:val="001D382A"/>
    <w:rsid w:val="001D6D5D"/>
    <w:rsid w:val="001E4377"/>
    <w:rsid w:val="001F61BB"/>
    <w:rsid w:val="00200E41"/>
    <w:rsid w:val="002011BB"/>
    <w:rsid w:val="0020381F"/>
    <w:rsid w:val="00205620"/>
    <w:rsid w:val="0021285C"/>
    <w:rsid w:val="00222DC7"/>
    <w:rsid w:val="00222F91"/>
    <w:rsid w:val="00234C1E"/>
    <w:rsid w:val="002404C0"/>
    <w:rsid w:val="00241EDC"/>
    <w:rsid w:val="00244BB6"/>
    <w:rsid w:val="00245A5B"/>
    <w:rsid w:val="00251FC7"/>
    <w:rsid w:val="00255977"/>
    <w:rsid w:val="002632A4"/>
    <w:rsid w:val="00264C72"/>
    <w:rsid w:val="002828BE"/>
    <w:rsid w:val="002845B1"/>
    <w:rsid w:val="00285919"/>
    <w:rsid w:val="00287188"/>
    <w:rsid w:val="002B08F1"/>
    <w:rsid w:val="002C2D32"/>
    <w:rsid w:val="002C6F73"/>
    <w:rsid w:val="002D088C"/>
    <w:rsid w:val="002D1F69"/>
    <w:rsid w:val="002D3E01"/>
    <w:rsid w:val="002D546F"/>
    <w:rsid w:val="002D77A7"/>
    <w:rsid w:val="002E3900"/>
    <w:rsid w:val="002E5668"/>
    <w:rsid w:val="002E6EE1"/>
    <w:rsid w:val="002F17A7"/>
    <w:rsid w:val="002F5F45"/>
    <w:rsid w:val="002F7FFC"/>
    <w:rsid w:val="003219A0"/>
    <w:rsid w:val="00324482"/>
    <w:rsid w:val="00325D45"/>
    <w:rsid w:val="00326E8E"/>
    <w:rsid w:val="003320DD"/>
    <w:rsid w:val="00333855"/>
    <w:rsid w:val="003343B5"/>
    <w:rsid w:val="0034288B"/>
    <w:rsid w:val="00345BCA"/>
    <w:rsid w:val="003502E6"/>
    <w:rsid w:val="00353057"/>
    <w:rsid w:val="00367CE8"/>
    <w:rsid w:val="00372A20"/>
    <w:rsid w:val="00372DB4"/>
    <w:rsid w:val="00387868"/>
    <w:rsid w:val="003960AD"/>
    <w:rsid w:val="00396A80"/>
    <w:rsid w:val="003A3078"/>
    <w:rsid w:val="003C14CC"/>
    <w:rsid w:val="003C4AF4"/>
    <w:rsid w:val="003C4D1E"/>
    <w:rsid w:val="003C5700"/>
    <w:rsid w:val="003D2AE3"/>
    <w:rsid w:val="003E1AD0"/>
    <w:rsid w:val="003E2824"/>
    <w:rsid w:val="003E6DD6"/>
    <w:rsid w:val="003F55B0"/>
    <w:rsid w:val="003F595E"/>
    <w:rsid w:val="003F5C1C"/>
    <w:rsid w:val="00401798"/>
    <w:rsid w:val="00401DFF"/>
    <w:rsid w:val="004042A3"/>
    <w:rsid w:val="0040539D"/>
    <w:rsid w:val="00405D77"/>
    <w:rsid w:val="0041261E"/>
    <w:rsid w:val="0041519E"/>
    <w:rsid w:val="004235C5"/>
    <w:rsid w:val="00430C6E"/>
    <w:rsid w:val="00460316"/>
    <w:rsid w:val="00472230"/>
    <w:rsid w:val="00472B3A"/>
    <w:rsid w:val="00477B76"/>
    <w:rsid w:val="00482228"/>
    <w:rsid w:val="004A684F"/>
    <w:rsid w:val="004B5F77"/>
    <w:rsid w:val="004B7C3D"/>
    <w:rsid w:val="004C461B"/>
    <w:rsid w:val="004C54E7"/>
    <w:rsid w:val="004D1AF8"/>
    <w:rsid w:val="004D3D1F"/>
    <w:rsid w:val="004D4DDF"/>
    <w:rsid w:val="004E38D9"/>
    <w:rsid w:val="004F106C"/>
    <w:rsid w:val="004F11BB"/>
    <w:rsid w:val="004F6257"/>
    <w:rsid w:val="00503E0F"/>
    <w:rsid w:val="00510EB4"/>
    <w:rsid w:val="00513F0D"/>
    <w:rsid w:val="0051454E"/>
    <w:rsid w:val="005156E2"/>
    <w:rsid w:val="00515A34"/>
    <w:rsid w:val="005171B7"/>
    <w:rsid w:val="00520142"/>
    <w:rsid w:val="00525DE1"/>
    <w:rsid w:val="00526D1F"/>
    <w:rsid w:val="005341A2"/>
    <w:rsid w:val="00540C03"/>
    <w:rsid w:val="00542DA4"/>
    <w:rsid w:val="00543790"/>
    <w:rsid w:val="0055124C"/>
    <w:rsid w:val="00552F83"/>
    <w:rsid w:val="00553A25"/>
    <w:rsid w:val="00556682"/>
    <w:rsid w:val="0056573A"/>
    <w:rsid w:val="00584D04"/>
    <w:rsid w:val="00592926"/>
    <w:rsid w:val="005A0112"/>
    <w:rsid w:val="005A558D"/>
    <w:rsid w:val="005B1CC0"/>
    <w:rsid w:val="005B2746"/>
    <w:rsid w:val="005B728D"/>
    <w:rsid w:val="005D75D4"/>
    <w:rsid w:val="006010E0"/>
    <w:rsid w:val="006047BF"/>
    <w:rsid w:val="00605FBA"/>
    <w:rsid w:val="00606DF2"/>
    <w:rsid w:val="00621482"/>
    <w:rsid w:val="00633236"/>
    <w:rsid w:val="00643F59"/>
    <w:rsid w:val="00650330"/>
    <w:rsid w:val="006558B7"/>
    <w:rsid w:val="00661C8F"/>
    <w:rsid w:val="0067195D"/>
    <w:rsid w:val="0067214D"/>
    <w:rsid w:val="00672508"/>
    <w:rsid w:val="006744DE"/>
    <w:rsid w:val="00677808"/>
    <w:rsid w:val="006815BE"/>
    <w:rsid w:val="00682F2F"/>
    <w:rsid w:val="00691BFC"/>
    <w:rsid w:val="006A445D"/>
    <w:rsid w:val="006A65F4"/>
    <w:rsid w:val="006B74CC"/>
    <w:rsid w:val="006C5712"/>
    <w:rsid w:val="006E0861"/>
    <w:rsid w:val="006E4AA1"/>
    <w:rsid w:val="006E4FBC"/>
    <w:rsid w:val="006F0127"/>
    <w:rsid w:val="006F7A0B"/>
    <w:rsid w:val="00705A58"/>
    <w:rsid w:val="00706B15"/>
    <w:rsid w:val="00706CF8"/>
    <w:rsid w:val="0071150F"/>
    <w:rsid w:val="007216EA"/>
    <w:rsid w:val="00724711"/>
    <w:rsid w:val="00724B08"/>
    <w:rsid w:val="00734474"/>
    <w:rsid w:val="007367A1"/>
    <w:rsid w:val="0074140E"/>
    <w:rsid w:val="00747A6C"/>
    <w:rsid w:val="00751232"/>
    <w:rsid w:val="00753BF2"/>
    <w:rsid w:val="00763C42"/>
    <w:rsid w:val="007728CF"/>
    <w:rsid w:val="00774DCF"/>
    <w:rsid w:val="00777F88"/>
    <w:rsid w:val="007842EC"/>
    <w:rsid w:val="0078531F"/>
    <w:rsid w:val="00794163"/>
    <w:rsid w:val="007974A9"/>
    <w:rsid w:val="0079768E"/>
    <w:rsid w:val="00797AD6"/>
    <w:rsid w:val="007A0A3D"/>
    <w:rsid w:val="007A32E9"/>
    <w:rsid w:val="007B141D"/>
    <w:rsid w:val="007B24A7"/>
    <w:rsid w:val="007B46CF"/>
    <w:rsid w:val="007C1B0A"/>
    <w:rsid w:val="007C57D8"/>
    <w:rsid w:val="007C698A"/>
    <w:rsid w:val="007D0D1F"/>
    <w:rsid w:val="007D215F"/>
    <w:rsid w:val="007D7D8F"/>
    <w:rsid w:val="007E3AC5"/>
    <w:rsid w:val="00803919"/>
    <w:rsid w:val="00804C26"/>
    <w:rsid w:val="008062E9"/>
    <w:rsid w:val="00810C05"/>
    <w:rsid w:val="0081231F"/>
    <w:rsid w:val="008129FE"/>
    <w:rsid w:val="00815E27"/>
    <w:rsid w:val="00820667"/>
    <w:rsid w:val="008251BF"/>
    <w:rsid w:val="00842085"/>
    <w:rsid w:val="00844FFF"/>
    <w:rsid w:val="008504E3"/>
    <w:rsid w:val="00851AAC"/>
    <w:rsid w:val="00860434"/>
    <w:rsid w:val="00862585"/>
    <w:rsid w:val="0086639B"/>
    <w:rsid w:val="00867817"/>
    <w:rsid w:val="00872604"/>
    <w:rsid w:val="00872D57"/>
    <w:rsid w:val="0087370E"/>
    <w:rsid w:val="00876092"/>
    <w:rsid w:val="00884291"/>
    <w:rsid w:val="008847F3"/>
    <w:rsid w:val="00891107"/>
    <w:rsid w:val="008921F6"/>
    <w:rsid w:val="00894889"/>
    <w:rsid w:val="0089589D"/>
    <w:rsid w:val="008A045B"/>
    <w:rsid w:val="008A3B9A"/>
    <w:rsid w:val="008B340D"/>
    <w:rsid w:val="008B68F9"/>
    <w:rsid w:val="008C026D"/>
    <w:rsid w:val="008C30E2"/>
    <w:rsid w:val="008C402D"/>
    <w:rsid w:val="008C6C12"/>
    <w:rsid w:val="008D1C15"/>
    <w:rsid w:val="008D55C6"/>
    <w:rsid w:val="008D585A"/>
    <w:rsid w:val="008D699B"/>
    <w:rsid w:val="008E2398"/>
    <w:rsid w:val="008E49B3"/>
    <w:rsid w:val="008F1655"/>
    <w:rsid w:val="008F20FF"/>
    <w:rsid w:val="008F4259"/>
    <w:rsid w:val="008F5C71"/>
    <w:rsid w:val="008F7994"/>
    <w:rsid w:val="0090127B"/>
    <w:rsid w:val="009013D2"/>
    <w:rsid w:val="00901BD4"/>
    <w:rsid w:val="00920B48"/>
    <w:rsid w:val="0092243E"/>
    <w:rsid w:val="0092334B"/>
    <w:rsid w:val="00941D5C"/>
    <w:rsid w:val="009428E4"/>
    <w:rsid w:val="00943F83"/>
    <w:rsid w:val="009518D2"/>
    <w:rsid w:val="0095371B"/>
    <w:rsid w:val="00962660"/>
    <w:rsid w:val="00964F69"/>
    <w:rsid w:val="0096563F"/>
    <w:rsid w:val="00971E35"/>
    <w:rsid w:val="009752A6"/>
    <w:rsid w:val="00977B5E"/>
    <w:rsid w:val="009857F3"/>
    <w:rsid w:val="0098613A"/>
    <w:rsid w:val="009A36FB"/>
    <w:rsid w:val="009B4DC6"/>
    <w:rsid w:val="009B72A5"/>
    <w:rsid w:val="009C091A"/>
    <w:rsid w:val="009E4B10"/>
    <w:rsid w:val="009E6926"/>
    <w:rsid w:val="009F3651"/>
    <w:rsid w:val="009F672D"/>
    <w:rsid w:val="00A0003C"/>
    <w:rsid w:val="00A00178"/>
    <w:rsid w:val="00A012F7"/>
    <w:rsid w:val="00A0253B"/>
    <w:rsid w:val="00A10194"/>
    <w:rsid w:val="00A10246"/>
    <w:rsid w:val="00A15889"/>
    <w:rsid w:val="00A16498"/>
    <w:rsid w:val="00A23289"/>
    <w:rsid w:val="00A252A6"/>
    <w:rsid w:val="00A27FAB"/>
    <w:rsid w:val="00A33572"/>
    <w:rsid w:val="00A377EF"/>
    <w:rsid w:val="00A466F0"/>
    <w:rsid w:val="00A4747B"/>
    <w:rsid w:val="00A530F9"/>
    <w:rsid w:val="00A55648"/>
    <w:rsid w:val="00A624DA"/>
    <w:rsid w:val="00A62CDA"/>
    <w:rsid w:val="00A62F55"/>
    <w:rsid w:val="00A65D95"/>
    <w:rsid w:val="00A7256F"/>
    <w:rsid w:val="00A73870"/>
    <w:rsid w:val="00A757BA"/>
    <w:rsid w:val="00A75E37"/>
    <w:rsid w:val="00A84326"/>
    <w:rsid w:val="00A86FEF"/>
    <w:rsid w:val="00AA69B0"/>
    <w:rsid w:val="00AA6ACB"/>
    <w:rsid w:val="00AC3861"/>
    <w:rsid w:val="00AD062A"/>
    <w:rsid w:val="00AD3AB8"/>
    <w:rsid w:val="00AD7836"/>
    <w:rsid w:val="00AE1A8B"/>
    <w:rsid w:val="00AE2CAA"/>
    <w:rsid w:val="00AE409B"/>
    <w:rsid w:val="00AE41B0"/>
    <w:rsid w:val="00AF212F"/>
    <w:rsid w:val="00AF48AE"/>
    <w:rsid w:val="00AF56D4"/>
    <w:rsid w:val="00B019B0"/>
    <w:rsid w:val="00B031AC"/>
    <w:rsid w:val="00B04537"/>
    <w:rsid w:val="00B06252"/>
    <w:rsid w:val="00B06852"/>
    <w:rsid w:val="00B06B6B"/>
    <w:rsid w:val="00B23F34"/>
    <w:rsid w:val="00B2616B"/>
    <w:rsid w:val="00B26CD9"/>
    <w:rsid w:val="00B35ACF"/>
    <w:rsid w:val="00B41B75"/>
    <w:rsid w:val="00B5580E"/>
    <w:rsid w:val="00B55930"/>
    <w:rsid w:val="00B563C8"/>
    <w:rsid w:val="00B574E6"/>
    <w:rsid w:val="00B612E3"/>
    <w:rsid w:val="00B62D31"/>
    <w:rsid w:val="00B6512C"/>
    <w:rsid w:val="00B70D61"/>
    <w:rsid w:val="00B731F6"/>
    <w:rsid w:val="00B73526"/>
    <w:rsid w:val="00B738C5"/>
    <w:rsid w:val="00B73E04"/>
    <w:rsid w:val="00B74958"/>
    <w:rsid w:val="00B74E6B"/>
    <w:rsid w:val="00B85CED"/>
    <w:rsid w:val="00BA3FBF"/>
    <w:rsid w:val="00BA65DE"/>
    <w:rsid w:val="00BA6EFC"/>
    <w:rsid w:val="00BB253B"/>
    <w:rsid w:val="00BC3F32"/>
    <w:rsid w:val="00BC4797"/>
    <w:rsid w:val="00BC6A60"/>
    <w:rsid w:val="00BE0216"/>
    <w:rsid w:val="00BE3588"/>
    <w:rsid w:val="00BE603C"/>
    <w:rsid w:val="00BF08B8"/>
    <w:rsid w:val="00BF4C6B"/>
    <w:rsid w:val="00C011EB"/>
    <w:rsid w:val="00C0186B"/>
    <w:rsid w:val="00C02456"/>
    <w:rsid w:val="00C066C2"/>
    <w:rsid w:val="00C103F1"/>
    <w:rsid w:val="00C106E8"/>
    <w:rsid w:val="00C1796B"/>
    <w:rsid w:val="00C2137C"/>
    <w:rsid w:val="00C23637"/>
    <w:rsid w:val="00C27CC9"/>
    <w:rsid w:val="00C3415F"/>
    <w:rsid w:val="00C4081A"/>
    <w:rsid w:val="00C47AEB"/>
    <w:rsid w:val="00C5031D"/>
    <w:rsid w:val="00C568C3"/>
    <w:rsid w:val="00C63FF5"/>
    <w:rsid w:val="00C65801"/>
    <w:rsid w:val="00C70D5D"/>
    <w:rsid w:val="00C734AE"/>
    <w:rsid w:val="00C734F6"/>
    <w:rsid w:val="00C74EED"/>
    <w:rsid w:val="00C75967"/>
    <w:rsid w:val="00C75DBF"/>
    <w:rsid w:val="00C81C89"/>
    <w:rsid w:val="00C870F7"/>
    <w:rsid w:val="00C9423D"/>
    <w:rsid w:val="00C94ABE"/>
    <w:rsid w:val="00CA3F29"/>
    <w:rsid w:val="00CB3BEE"/>
    <w:rsid w:val="00CB583E"/>
    <w:rsid w:val="00CC04EC"/>
    <w:rsid w:val="00CC37AB"/>
    <w:rsid w:val="00CC4C4B"/>
    <w:rsid w:val="00CC4E96"/>
    <w:rsid w:val="00CD369B"/>
    <w:rsid w:val="00CD46F8"/>
    <w:rsid w:val="00CE1F27"/>
    <w:rsid w:val="00CF1FED"/>
    <w:rsid w:val="00D01825"/>
    <w:rsid w:val="00D059CE"/>
    <w:rsid w:val="00D12592"/>
    <w:rsid w:val="00D258C0"/>
    <w:rsid w:val="00D27510"/>
    <w:rsid w:val="00D37F9A"/>
    <w:rsid w:val="00D400D3"/>
    <w:rsid w:val="00D45A12"/>
    <w:rsid w:val="00D51112"/>
    <w:rsid w:val="00D52925"/>
    <w:rsid w:val="00D61B87"/>
    <w:rsid w:val="00D61DC3"/>
    <w:rsid w:val="00D64989"/>
    <w:rsid w:val="00D64F35"/>
    <w:rsid w:val="00D7296E"/>
    <w:rsid w:val="00D74AA5"/>
    <w:rsid w:val="00D76D2F"/>
    <w:rsid w:val="00D930AD"/>
    <w:rsid w:val="00D9386F"/>
    <w:rsid w:val="00DA693E"/>
    <w:rsid w:val="00DA7436"/>
    <w:rsid w:val="00DB156D"/>
    <w:rsid w:val="00DB54EF"/>
    <w:rsid w:val="00DB69D3"/>
    <w:rsid w:val="00DC2DF2"/>
    <w:rsid w:val="00DC4EAF"/>
    <w:rsid w:val="00DC5E0C"/>
    <w:rsid w:val="00DC660C"/>
    <w:rsid w:val="00DD3964"/>
    <w:rsid w:val="00DD5B1B"/>
    <w:rsid w:val="00DD6097"/>
    <w:rsid w:val="00DE65FA"/>
    <w:rsid w:val="00E01E32"/>
    <w:rsid w:val="00E11292"/>
    <w:rsid w:val="00E17142"/>
    <w:rsid w:val="00E227D3"/>
    <w:rsid w:val="00E258FE"/>
    <w:rsid w:val="00E34BE3"/>
    <w:rsid w:val="00E40830"/>
    <w:rsid w:val="00E40C2C"/>
    <w:rsid w:val="00E4120F"/>
    <w:rsid w:val="00E44BF6"/>
    <w:rsid w:val="00E515E5"/>
    <w:rsid w:val="00E57290"/>
    <w:rsid w:val="00E57626"/>
    <w:rsid w:val="00E646AE"/>
    <w:rsid w:val="00E6517D"/>
    <w:rsid w:val="00E7025C"/>
    <w:rsid w:val="00E93C1A"/>
    <w:rsid w:val="00EA1232"/>
    <w:rsid w:val="00EB5BD9"/>
    <w:rsid w:val="00EB7DBB"/>
    <w:rsid w:val="00EB7EAD"/>
    <w:rsid w:val="00EC6E47"/>
    <w:rsid w:val="00EC7E62"/>
    <w:rsid w:val="00ED7EA0"/>
    <w:rsid w:val="00EE4399"/>
    <w:rsid w:val="00EF3D49"/>
    <w:rsid w:val="00EF7445"/>
    <w:rsid w:val="00F02D5E"/>
    <w:rsid w:val="00F118A1"/>
    <w:rsid w:val="00F175CC"/>
    <w:rsid w:val="00F32F38"/>
    <w:rsid w:val="00F55027"/>
    <w:rsid w:val="00F6694C"/>
    <w:rsid w:val="00FC06E9"/>
    <w:rsid w:val="00FC79BD"/>
    <w:rsid w:val="00FC7B69"/>
    <w:rsid w:val="00FD7837"/>
    <w:rsid w:val="00FE04CE"/>
    <w:rsid w:val="00FE1A79"/>
    <w:rsid w:val="00FE378B"/>
    <w:rsid w:val="00FE60F0"/>
    <w:rsid w:val="00FF4CE3"/>
  </w:rsids>
  <m:mathPr>
    <m:mathFont m:val="Cambria Math"/>
    <m:brkBin m:val="before"/>
    <m:brkBinSub m:val="--"/>
    <m:smallFrac/>
    <m:dispDef/>
    <m:lMargin m:val="0"/>
    <m:rMargin m:val="0"/>
    <m:defJc m:val="centerGroup"/>
    <m:wrapIndent m:val="1440"/>
    <m:intLim m:val="subSup"/>
    <m:naryLim m:val="undOvr"/>
  </m:mathPr>
  <w:themeFontLang w:val="pt-P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3C20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2F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qFormat/>
    <w:rsid w:val="00D64989"/>
    <w:rPr>
      <w:rFonts w:ascii="Calibri" w:eastAsia="Times New Roman" w:hAnsi="Calibri" w:cs="Times New Roman"/>
      <w:sz w:val="22"/>
      <w:szCs w:val="22"/>
      <w:lang w:bidi="en-US"/>
    </w:rPr>
  </w:style>
  <w:style w:type="paragraph" w:styleId="Footer">
    <w:name w:val="footer"/>
    <w:basedOn w:val="Normal"/>
    <w:link w:val="FooterChar"/>
    <w:uiPriority w:val="99"/>
    <w:unhideWhenUsed/>
    <w:rsid w:val="00460316"/>
    <w:pPr>
      <w:tabs>
        <w:tab w:val="center" w:pos="4320"/>
        <w:tab w:val="right" w:pos="8640"/>
      </w:tabs>
    </w:pPr>
  </w:style>
  <w:style w:type="character" w:customStyle="1" w:styleId="FooterChar">
    <w:name w:val="Footer Char"/>
    <w:basedOn w:val="DefaultParagraphFont"/>
    <w:link w:val="Footer"/>
    <w:uiPriority w:val="99"/>
    <w:rsid w:val="00460316"/>
  </w:style>
  <w:style w:type="character" w:styleId="PageNumber">
    <w:name w:val="page number"/>
    <w:basedOn w:val="DefaultParagraphFont"/>
    <w:uiPriority w:val="99"/>
    <w:semiHidden/>
    <w:unhideWhenUsed/>
    <w:rsid w:val="00460316"/>
  </w:style>
  <w:style w:type="character" w:styleId="Hyperlink">
    <w:name w:val="Hyperlink"/>
    <w:basedOn w:val="DefaultParagraphFont"/>
    <w:uiPriority w:val="99"/>
    <w:unhideWhenUsed/>
    <w:rsid w:val="00803919"/>
    <w:rPr>
      <w:color w:val="0000FF" w:themeColor="hyperlink"/>
      <w:u w:val="single"/>
    </w:rPr>
  </w:style>
  <w:style w:type="character" w:styleId="CommentReference">
    <w:name w:val="annotation reference"/>
    <w:basedOn w:val="DefaultParagraphFont"/>
    <w:uiPriority w:val="99"/>
    <w:semiHidden/>
    <w:unhideWhenUsed/>
    <w:rsid w:val="00E646AE"/>
    <w:rPr>
      <w:sz w:val="18"/>
      <w:szCs w:val="18"/>
    </w:rPr>
  </w:style>
  <w:style w:type="paragraph" w:styleId="CommentText">
    <w:name w:val="annotation text"/>
    <w:basedOn w:val="Normal"/>
    <w:link w:val="CommentTextChar"/>
    <w:uiPriority w:val="99"/>
    <w:semiHidden/>
    <w:unhideWhenUsed/>
    <w:rsid w:val="00E646AE"/>
  </w:style>
  <w:style w:type="character" w:customStyle="1" w:styleId="CommentTextChar">
    <w:name w:val="Comment Text Char"/>
    <w:basedOn w:val="DefaultParagraphFont"/>
    <w:link w:val="CommentText"/>
    <w:uiPriority w:val="99"/>
    <w:semiHidden/>
    <w:rsid w:val="00E646AE"/>
  </w:style>
  <w:style w:type="paragraph" w:styleId="CommentSubject">
    <w:name w:val="annotation subject"/>
    <w:basedOn w:val="CommentText"/>
    <w:next w:val="CommentText"/>
    <w:link w:val="CommentSubjectChar"/>
    <w:uiPriority w:val="99"/>
    <w:semiHidden/>
    <w:unhideWhenUsed/>
    <w:rsid w:val="00E646AE"/>
    <w:rPr>
      <w:b/>
      <w:bCs/>
      <w:sz w:val="20"/>
      <w:szCs w:val="20"/>
    </w:rPr>
  </w:style>
  <w:style w:type="character" w:customStyle="1" w:styleId="CommentSubjectChar">
    <w:name w:val="Comment Subject Char"/>
    <w:basedOn w:val="CommentTextChar"/>
    <w:link w:val="CommentSubject"/>
    <w:uiPriority w:val="99"/>
    <w:semiHidden/>
    <w:rsid w:val="00E646AE"/>
    <w:rPr>
      <w:b/>
      <w:bCs/>
      <w:sz w:val="20"/>
      <w:szCs w:val="20"/>
    </w:rPr>
  </w:style>
  <w:style w:type="paragraph" w:styleId="BalloonText">
    <w:name w:val="Balloon Text"/>
    <w:basedOn w:val="Normal"/>
    <w:link w:val="BalloonTextChar"/>
    <w:uiPriority w:val="99"/>
    <w:semiHidden/>
    <w:unhideWhenUsed/>
    <w:rsid w:val="00E646A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646AE"/>
    <w:rPr>
      <w:rFonts w:ascii="Lucida Grande" w:hAnsi="Lucida Grande" w:cs="Lucida Grande"/>
      <w:sz w:val="18"/>
      <w:szCs w:val="18"/>
    </w:rPr>
  </w:style>
  <w:style w:type="paragraph" w:styleId="Header">
    <w:name w:val="header"/>
    <w:basedOn w:val="Normal"/>
    <w:link w:val="HeaderChar"/>
    <w:uiPriority w:val="99"/>
    <w:unhideWhenUsed/>
    <w:rsid w:val="0014766C"/>
    <w:pPr>
      <w:tabs>
        <w:tab w:val="center" w:pos="4320"/>
        <w:tab w:val="right" w:pos="8640"/>
      </w:tabs>
    </w:pPr>
  </w:style>
  <w:style w:type="character" w:customStyle="1" w:styleId="HeaderChar">
    <w:name w:val="Header Char"/>
    <w:basedOn w:val="DefaultParagraphFont"/>
    <w:link w:val="Header"/>
    <w:uiPriority w:val="99"/>
    <w:rsid w:val="0014766C"/>
  </w:style>
  <w:style w:type="character" w:styleId="LineNumber">
    <w:name w:val="line number"/>
    <w:basedOn w:val="DefaultParagraphFont"/>
    <w:uiPriority w:val="99"/>
    <w:semiHidden/>
    <w:unhideWhenUsed/>
    <w:rsid w:val="00724B0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qFormat/>
    <w:rsid w:val="00D64989"/>
    <w:rPr>
      <w:rFonts w:ascii="Calibri" w:eastAsia="Times New Roman" w:hAnsi="Calibri" w:cs="Times New Roman"/>
      <w:sz w:val="22"/>
      <w:szCs w:val="22"/>
      <w:lang w:bidi="en-US"/>
    </w:rPr>
  </w:style>
  <w:style w:type="paragraph" w:styleId="Footer">
    <w:name w:val="footer"/>
    <w:basedOn w:val="Normal"/>
    <w:link w:val="FooterChar"/>
    <w:uiPriority w:val="99"/>
    <w:unhideWhenUsed/>
    <w:rsid w:val="00460316"/>
    <w:pPr>
      <w:tabs>
        <w:tab w:val="center" w:pos="4320"/>
        <w:tab w:val="right" w:pos="8640"/>
      </w:tabs>
    </w:pPr>
  </w:style>
  <w:style w:type="character" w:customStyle="1" w:styleId="FooterChar">
    <w:name w:val="Footer Char"/>
    <w:basedOn w:val="DefaultParagraphFont"/>
    <w:link w:val="Footer"/>
    <w:uiPriority w:val="99"/>
    <w:rsid w:val="00460316"/>
  </w:style>
  <w:style w:type="character" w:styleId="PageNumber">
    <w:name w:val="page number"/>
    <w:basedOn w:val="DefaultParagraphFont"/>
    <w:uiPriority w:val="99"/>
    <w:semiHidden/>
    <w:unhideWhenUsed/>
    <w:rsid w:val="00460316"/>
  </w:style>
  <w:style w:type="character" w:styleId="Hyperlink">
    <w:name w:val="Hyperlink"/>
    <w:basedOn w:val="DefaultParagraphFont"/>
    <w:uiPriority w:val="99"/>
    <w:unhideWhenUsed/>
    <w:rsid w:val="00803919"/>
    <w:rPr>
      <w:color w:val="0000FF" w:themeColor="hyperlink"/>
      <w:u w:val="single"/>
    </w:rPr>
  </w:style>
  <w:style w:type="character" w:styleId="CommentReference">
    <w:name w:val="annotation reference"/>
    <w:basedOn w:val="DefaultParagraphFont"/>
    <w:uiPriority w:val="99"/>
    <w:semiHidden/>
    <w:unhideWhenUsed/>
    <w:rsid w:val="00E646AE"/>
    <w:rPr>
      <w:sz w:val="18"/>
      <w:szCs w:val="18"/>
    </w:rPr>
  </w:style>
  <w:style w:type="paragraph" w:styleId="CommentText">
    <w:name w:val="annotation text"/>
    <w:basedOn w:val="Normal"/>
    <w:link w:val="CommentTextChar"/>
    <w:uiPriority w:val="99"/>
    <w:semiHidden/>
    <w:unhideWhenUsed/>
    <w:rsid w:val="00E646AE"/>
  </w:style>
  <w:style w:type="character" w:customStyle="1" w:styleId="CommentTextChar">
    <w:name w:val="Comment Text Char"/>
    <w:basedOn w:val="DefaultParagraphFont"/>
    <w:link w:val="CommentText"/>
    <w:uiPriority w:val="99"/>
    <w:semiHidden/>
    <w:rsid w:val="00E646AE"/>
  </w:style>
  <w:style w:type="paragraph" w:styleId="CommentSubject">
    <w:name w:val="annotation subject"/>
    <w:basedOn w:val="CommentText"/>
    <w:next w:val="CommentText"/>
    <w:link w:val="CommentSubjectChar"/>
    <w:uiPriority w:val="99"/>
    <w:semiHidden/>
    <w:unhideWhenUsed/>
    <w:rsid w:val="00E646AE"/>
    <w:rPr>
      <w:b/>
      <w:bCs/>
      <w:sz w:val="20"/>
      <w:szCs w:val="20"/>
    </w:rPr>
  </w:style>
  <w:style w:type="character" w:customStyle="1" w:styleId="CommentSubjectChar">
    <w:name w:val="Comment Subject Char"/>
    <w:basedOn w:val="CommentTextChar"/>
    <w:link w:val="CommentSubject"/>
    <w:uiPriority w:val="99"/>
    <w:semiHidden/>
    <w:rsid w:val="00E646AE"/>
    <w:rPr>
      <w:b/>
      <w:bCs/>
      <w:sz w:val="20"/>
      <w:szCs w:val="20"/>
    </w:rPr>
  </w:style>
  <w:style w:type="paragraph" w:styleId="BalloonText">
    <w:name w:val="Balloon Text"/>
    <w:basedOn w:val="Normal"/>
    <w:link w:val="BalloonTextChar"/>
    <w:uiPriority w:val="99"/>
    <w:semiHidden/>
    <w:unhideWhenUsed/>
    <w:rsid w:val="00E646A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646A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38A2C4-2F63-0243-8D21-ECD314F430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0</TotalTime>
  <Pages>3</Pages>
  <Words>1827</Words>
  <Characters>10415</Characters>
  <Application>Microsoft Macintosh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Brigham and Women's Hospital</Company>
  <LinksUpToDate>false</LinksUpToDate>
  <CharactersWithSpaces>122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neth Kaye</dc:creator>
  <cp:lastModifiedBy>Kenneth Kaye</cp:lastModifiedBy>
  <cp:revision>228</cp:revision>
  <cp:lastPrinted>2017-07-19T20:39:00Z</cp:lastPrinted>
  <dcterms:created xsi:type="dcterms:W3CDTF">2017-01-25T11:42:00Z</dcterms:created>
  <dcterms:modified xsi:type="dcterms:W3CDTF">2017-08-25T19:23:00Z</dcterms:modified>
</cp:coreProperties>
</file>